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12C" w:rsidRDefault="00C07289" w:rsidP="00C07289">
      <w:pPr>
        <w:spacing w:afterLines="50" w:after="156" w:line="360" w:lineRule="auto"/>
        <w:rPr>
          <w:rFonts w:hint="eastAsia"/>
        </w:rPr>
      </w:pP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TableS4. </w:t>
      </w:r>
      <w:proofErr w:type="gramStart"/>
      <w:r>
        <w:rPr>
          <w:rFonts w:ascii="Times New Roman" w:hAnsi="Times New Roman" w:hint="eastAsia"/>
          <w:b/>
          <w:bCs/>
          <w:kern w:val="0"/>
          <w:sz w:val="24"/>
          <w:szCs w:val="24"/>
        </w:rPr>
        <w:t>Drugs with significant different IC50 (diff P value&lt;0.001) among low- and high-risk groups and the correlation analysis (</w:t>
      </w:r>
      <w:proofErr w:type="spellStart"/>
      <w:r>
        <w:rPr>
          <w:rFonts w:ascii="Times New Roman" w:hAnsi="Times New Roman" w:hint="eastAsia"/>
          <w:b/>
          <w:bCs/>
          <w:kern w:val="0"/>
          <w:sz w:val="24"/>
          <w:szCs w:val="24"/>
        </w:rPr>
        <w:t>cor</w:t>
      </w:r>
      <w:proofErr w:type="spellEnd"/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P value&lt;0.001) with risk score in TCGA cohort.</w:t>
      </w:r>
      <w:proofErr w:type="gramEnd"/>
    </w:p>
    <w:tbl>
      <w:tblPr>
        <w:tblW w:w="8034" w:type="dxa"/>
        <w:jc w:val="center"/>
        <w:tblInd w:w="-597" w:type="dxa"/>
        <w:tblLook w:val="04A0" w:firstRow="1" w:lastRow="0" w:firstColumn="1" w:lastColumn="0" w:noHBand="0" w:noVBand="1"/>
      </w:tblPr>
      <w:tblGrid>
        <w:gridCol w:w="2605"/>
        <w:gridCol w:w="1680"/>
        <w:gridCol w:w="1680"/>
        <w:gridCol w:w="2069"/>
      </w:tblGrid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072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rug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072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iff P value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r</w:t>
            </w:r>
            <w:proofErr w:type="spellEnd"/>
            <w:r w:rsidRPr="00C072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P value</w:t>
            </w:r>
          </w:p>
        </w:tc>
        <w:tc>
          <w:tcPr>
            <w:tcW w:w="20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lotinib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E-0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5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nitinib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E-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2E-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13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Z6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2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E-0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68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afenib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E-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1E-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21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E6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6E-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8E-1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31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acatinib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5E-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E-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73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2E-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E-1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14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P-604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790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E-0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64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P-0829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8E-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E-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72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-7700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5E-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2E-1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32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-4-0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E-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E-1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4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Z-1-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4E-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E-2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99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S-5097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1E-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5E-0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95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imethamin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785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0E-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N001-1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E-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6E-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X2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E-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4E-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21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2E-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8E-0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57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MD8-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6E-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6E-2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02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patinib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E-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27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C-878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16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6141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2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S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1E-0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7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dostauri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9E-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E-0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88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-245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239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0E-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8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H5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743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5939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C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0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E-0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K-6503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01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757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S-7548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309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7E-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6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sitinib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E-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49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eomyc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272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E-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49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yostatin</w:t>
            </w:r>
            <w:proofErr w:type="spellEnd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6E-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K1904529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277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8E-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K-7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1E-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0E-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L-1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1E-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8E-1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31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botenta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9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E-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7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M1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0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0E-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9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ifanib</w:t>
            </w:r>
            <w:proofErr w:type="spellEnd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9E-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E-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24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470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E-10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7E-15</w:t>
            </w:r>
          </w:p>
        </w:tc>
        <w:tc>
          <w:tcPr>
            <w:tcW w:w="2069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9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5233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6E-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9E-1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oretinib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E-08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5E-13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61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-10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409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E-0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11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ZD77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473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7E-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42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-AA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8E-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E-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22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G-7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944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E-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7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-03259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5E-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E-1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95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-5-113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777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5E-0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59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-5-88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E-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2E-2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91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W 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977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1E-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G-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273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2E-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9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MD8-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6E-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E-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54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-VIII-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302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3E-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5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-XII-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865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3E-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9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I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E-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2E-1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34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Z)-7-Oxozeaen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4E-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4E-1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35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K8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E-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E-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metinib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2E-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7E-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18</w:t>
            </w:r>
          </w:p>
        </w:tc>
      </w:tr>
      <w:tr w:rsidR="00C07289" w:rsidRPr="00C07289" w:rsidTr="00C07289">
        <w:trPr>
          <w:trHeight w:val="310"/>
          <w:jc w:val="center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ozolomid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6506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881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7289" w:rsidRPr="00C07289" w:rsidRDefault="00C07289" w:rsidP="00C07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</w:tr>
      <w:tr w:rsidR="00C07289" w:rsidRPr="00C07289" w:rsidTr="00EA02CB">
        <w:trPr>
          <w:trHeight w:val="310"/>
          <w:jc w:val="center"/>
        </w:trPr>
        <w:tc>
          <w:tcPr>
            <w:tcW w:w="8034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07289" w:rsidRPr="00C07289" w:rsidRDefault="00C07289" w:rsidP="00C072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28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CGA, The Cancer Genome Atlas; IC50, half maximal inhibitory concentration.</w:t>
            </w:r>
          </w:p>
        </w:tc>
      </w:tr>
    </w:tbl>
    <w:p w:rsidR="00C07289" w:rsidRDefault="00C07289">
      <w:bookmarkStart w:id="0" w:name="_GoBack"/>
      <w:bookmarkEnd w:id="0"/>
    </w:p>
    <w:sectPr w:rsidR="00C072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289"/>
    <w:rsid w:val="0023312C"/>
    <w:rsid w:val="00C0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9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tf</dc:creator>
  <cp:lastModifiedBy>caotf</cp:lastModifiedBy>
  <cp:revision>1</cp:revision>
  <dcterms:created xsi:type="dcterms:W3CDTF">2022-06-26T09:14:00Z</dcterms:created>
  <dcterms:modified xsi:type="dcterms:W3CDTF">2022-06-26T09:18:00Z</dcterms:modified>
</cp:coreProperties>
</file>